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B94F76" w:rsidR="000035D5" w:rsidRDefault="000035D5">
                            <w:r>
                              <w:t xml:space="preserve">Reported on page number: </w:t>
                            </w:r>
                            <w:proofErr w:type="gramStart"/>
                            <w:r w:rsidR="007568EC">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4B94F76" w:rsidR="000035D5" w:rsidRDefault="000035D5">
                      <w:r>
                        <w:t xml:space="preserve">Reported on page number: </w:t>
                      </w:r>
                      <w:proofErr w:type="gramStart"/>
                      <w:r w:rsidR="007568EC">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7D9152" w:rsidR="000035D5" w:rsidRDefault="000035D5" w:rsidP="000035D5">
                            <w:r>
                              <w:t xml:space="preserve">Reported on page number: </w:t>
                            </w:r>
                            <w:r w:rsidR="0046776C">
                              <w:t xml:space="preserve">Not </w:t>
                            </w:r>
                            <w:proofErr w:type="gramStart"/>
                            <w:r w:rsidR="0046776C">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07D9152" w:rsidR="000035D5" w:rsidRDefault="000035D5" w:rsidP="000035D5">
                      <w:r>
                        <w:t xml:space="preserve">Reported on page number: </w:t>
                      </w:r>
                      <w:r w:rsidR="0046776C">
                        <w:t xml:space="preserve">Not </w:t>
                      </w:r>
                      <w:proofErr w:type="gramStart"/>
                      <w:r w:rsidR="0046776C">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410A61" w:rsidR="000035D5" w:rsidRDefault="0046776C" w:rsidP="000035D5">
                            <w:r>
                              <w:t xml:space="preserve">Our study involved local collaborators that are residents of the country where the research was </w:t>
                            </w:r>
                            <w:proofErr w:type="gramStart"/>
                            <w:r>
                              <w:t>conduct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B410A61" w:rsidR="000035D5" w:rsidRDefault="0046776C" w:rsidP="000035D5">
                      <w:r>
                        <w:t xml:space="preserve">Our study involved local collaborators that are residents of the country where the research was </w:t>
                      </w:r>
                      <w:proofErr w:type="gramStart"/>
                      <w:r>
                        <w:t>conducted.</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8DBF6E" w:rsidR="000035D5" w:rsidRDefault="00AA7FB0"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8DBF6E" w:rsidR="000035D5" w:rsidRDefault="00AA7FB0" w:rsidP="000035D5">
                      <w:r>
                        <w:t>Not applicable for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7052A3" w14:textId="77777777" w:rsidR="00AA7FB0" w:rsidRDefault="00AA7FB0" w:rsidP="00AA7FB0">
                            <w:r>
                              <w:t>Not applicable for this stud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C7052A3" w14:textId="77777777" w:rsidR="00AA7FB0" w:rsidRDefault="00AA7FB0" w:rsidP="00AA7FB0">
                      <w:r>
                        <w:t>Not applicable for this study</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1F29B5" w14:textId="77777777" w:rsidR="00AA7FB0" w:rsidRDefault="00AA7FB0" w:rsidP="00AA7FB0">
                            <w:r>
                              <w:t>Not applicable for this stud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C1F29B5" w14:textId="77777777" w:rsidR="00AA7FB0" w:rsidRDefault="00AA7FB0" w:rsidP="00AA7FB0">
                      <w:r>
                        <w:t>Not applicable for this stud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53ABFE" w:rsidR="000035D5" w:rsidRDefault="00AA7FB0" w:rsidP="000035D5">
                            <w:r>
                              <w:t xml:space="preserve">Yes, the research findings will be disseminated to participating </w:t>
                            </w:r>
                            <w:r w:rsidR="000E1D5B">
                              <w:t>facilities, State MOHs and the National AIDS Control Pr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C53ABFE" w:rsidR="000035D5" w:rsidRDefault="00AA7FB0" w:rsidP="000035D5">
                      <w:r>
                        <w:t xml:space="preserve">Yes, the research findings will be disseminated to participating </w:t>
                      </w:r>
                      <w:r w:rsidR="000E1D5B">
                        <w:t>facilities, State MOHs and the National AIDS Control Program.</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687A03" w14:textId="77777777" w:rsidR="0021424E" w:rsidRDefault="0021424E" w:rsidP="0021424E">
                            <w:r>
                              <w:t>Not applicable for this study</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71687A03" w14:textId="77777777" w:rsidR="0021424E" w:rsidRDefault="0021424E" w:rsidP="0021424E">
                      <w:r>
                        <w:t>Not applicable for this study</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1DAC91" w14:textId="77777777" w:rsidR="0021424E" w:rsidRDefault="0021424E" w:rsidP="0021424E">
                            <w:r>
                              <w:t>Not applicable for this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01DAC91" w14:textId="77777777" w:rsidR="0021424E" w:rsidRDefault="0021424E" w:rsidP="0021424E">
                      <w:r>
                        <w:t>Not applicable for this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720AAC" w14:textId="77777777" w:rsidR="0021424E" w:rsidRDefault="0021424E" w:rsidP="0021424E">
                            <w:r>
                              <w:t>Not applicable for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D720AAC" w14:textId="77777777" w:rsidR="0021424E" w:rsidRDefault="0021424E" w:rsidP="0021424E">
                      <w:r>
                        <w:t>Not applicable for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1033B7" w14:textId="77777777" w:rsidR="0021424E" w:rsidRDefault="0021424E" w:rsidP="0021424E">
                            <w:r>
                              <w:t>Not applicable for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B1033B7" w14:textId="77777777" w:rsidR="0021424E" w:rsidRDefault="0021424E" w:rsidP="0021424E">
                      <w:r>
                        <w:t>Not applicable for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9CB50A" w14:textId="77777777" w:rsidR="0021424E" w:rsidRDefault="0021424E" w:rsidP="0021424E">
                            <w:r>
                              <w:t>Not applicable for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79CB50A" w14:textId="77777777" w:rsidR="0021424E" w:rsidRDefault="0021424E" w:rsidP="0021424E">
                      <w:r>
                        <w:t>Not applicable for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1FB1E" w14:textId="77777777" w:rsidR="00262B03" w:rsidRDefault="00262B03" w:rsidP="00F57A3B">
      <w:r>
        <w:separator/>
      </w:r>
    </w:p>
  </w:endnote>
  <w:endnote w:type="continuationSeparator" w:id="0">
    <w:p w14:paraId="0ECAF74C" w14:textId="77777777" w:rsidR="00262B03" w:rsidRDefault="00262B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E0DD1" w14:textId="77777777" w:rsidR="00262B03" w:rsidRDefault="00262B03" w:rsidP="00F57A3B">
      <w:r>
        <w:separator/>
      </w:r>
    </w:p>
  </w:footnote>
  <w:footnote w:type="continuationSeparator" w:id="0">
    <w:p w14:paraId="15632A2E" w14:textId="77777777" w:rsidR="00262B03" w:rsidRDefault="00262B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1D5B"/>
    <w:rsid w:val="000F365D"/>
    <w:rsid w:val="00116E71"/>
    <w:rsid w:val="0021424E"/>
    <w:rsid w:val="00262B03"/>
    <w:rsid w:val="00335779"/>
    <w:rsid w:val="0038364B"/>
    <w:rsid w:val="0046776C"/>
    <w:rsid w:val="004A7A57"/>
    <w:rsid w:val="00541C18"/>
    <w:rsid w:val="00580384"/>
    <w:rsid w:val="0069423E"/>
    <w:rsid w:val="007568EC"/>
    <w:rsid w:val="00831ADE"/>
    <w:rsid w:val="00841F25"/>
    <w:rsid w:val="009364D9"/>
    <w:rsid w:val="00A43F5B"/>
    <w:rsid w:val="00AA7FB0"/>
    <w:rsid w:val="00DE071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zghinawerq Semo</cp:lastModifiedBy>
  <cp:revision>7</cp:revision>
  <dcterms:created xsi:type="dcterms:W3CDTF">2023-07-11T12:34:00Z</dcterms:created>
  <dcterms:modified xsi:type="dcterms:W3CDTF">2023-07-11T12:39:00Z</dcterms:modified>
</cp:coreProperties>
</file>